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B7AE94A" w:rsidR="000035D5" w:rsidRDefault="000035D5">
                            <w:r>
                              <w:t xml:space="preserve">Reported on page number: </w:t>
                            </w:r>
                            <w:r w:rsidR="004A3C97">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B7AE94A" w:rsidR="000035D5" w:rsidRDefault="000035D5">
                      <w:r>
                        <w:t xml:space="preserve">Reported on page number: </w:t>
                      </w:r>
                      <w:r w:rsidR="004A3C97">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5AAA6F9" w14:textId="77777777" w:rsidR="00332760"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3AA560" w:rsidR="000035D5" w:rsidRDefault="000035D5" w:rsidP="000035D5">
                            <w:r>
                              <w:t xml:space="preserve">Reported on page number: </w:t>
                            </w:r>
                            <w:r w:rsidR="00866D7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13AA560" w:rsidR="000035D5" w:rsidRDefault="000035D5" w:rsidP="000035D5">
                      <w:r>
                        <w:t xml:space="preserve">Reported on page number: </w:t>
                      </w:r>
                      <w:r w:rsidR="00866D7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5CA8BFC7" w14:textId="1ED46A96" w:rsidR="000035D5" w:rsidRDefault="000035D5" w:rsidP="000035D5">
      <w:pPr>
        <w:spacing w:before="240" w:after="240"/>
      </w:pPr>
      <w:r>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C52345" w:rsidR="000035D5" w:rsidRDefault="00332760" w:rsidP="000035D5">
                            <w:r>
                              <w:t>I, the principal investigator (AZK), and one of the co-authors of the study (AGT), are residents of the Sidama National Regional State where the study has been conducted. Moreover, AZK</w:t>
                            </w:r>
                            <w:r w:rsidR="003C7354">
                              <w:t>, BL,</w:t>
                            </w:r>
                            <w:r>
                              <w:t xml:space="preserve"> and AGT are affiliated with Hawassa University in Ethiopia, located in the Sidama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7C52345" w:rsidR="000035D5" w:rsidRDefault="00332760" w:rsidP="000035D5">
                      <w:r>
                        <w:t>I, the principal investigator (AZK), and one of the co-authors of the study (AGT), are residents of the Sidama National Regional State where the study has been conducted. Moreover, AZK</w:t>
                      </w:r>
                      <w:r w:rsidR="003C7354">
                        <w:t>, BL,</w:t>
                      </w:r>
                      <w:r>
                        <w:t xml:space="preserve"> and AGT are affiliated with Hawassa University in Ethiopia, located in the Sidama Region.</w:t>
                      </w:r>
                    </w:p>
                  </w:txbxContent>
                </v:textbox>
                <w10:wrap type="square" anchorx="margin"/>
              </v:shape>
            </w:pict>
          </mc:Fallback>
        </mc:AlternateContent>
      </w:r>
      <w:r>
        <w:t xml:space="preserve">an explanation for this below. </w:t>
      </w: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6359198A">
                <wp:simplePos x="0" y="0"/>
                <wp:positionH relativeFrom="margin">
                  <wp:align>right</wp:align>
                </wp:positionH>
                <wp:positionV relativeFrom="paragraph">
                  <wp:posOffset>997585</wp:posOffset>
                </wp:positionV>
                <wp:extent cx="6838950" cy="10191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175"/>
                        </a:xfrm>
                        <a:prstGeom prst="rect">
                          <a:avLst/>
                        </a:prstGeom>
                        <a:solidFill>
                          <a:srgbClr val="FFFFFF"/>
                        </a:solidFill>
                        <a:ln w="9525">
                          <a:solidFill>
                            <a:srgbClr val="193A65"/>
                          </a:solidFill>
                          <a:miter lim="800000"/>
                          <a:headEnd/>
                          <a:tailEnd/>
                        </a:ln>
                      </wps:spPr>
                      <wps:txbx>
                        <w:txbxContent>
                          <w:p w14:paraId="223CD14A" w14:textId="73E311A9" w:rsidR="000035D5" w:rsidRDefault="00873FDD" w:rsidP="000035D5">
                            <w:r>
                              <w:t>We obtained support letters from the Sidama National Regional State Health Bureau (formerly known as Sidama Zone Health Department), district health offices, and kebele (village) administrations. The Kebele administration was responsible for speaking to sub-village community representatives. We have reported the details of the consent we obtained from the participants in the method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0.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" strokecolor="#193a65">
                <v:textbox>
                  <w:txbxContent>
                    <w:p w14:paraId="223CD14A" w14:textId="73E311A9" w:rsidR="000035D5" w:rsidRDefault="00873FDD" w:rsidP="000035D5">
                      <w:r>
                        <w:t>We obtained support letters from the Sidama National Regional State Health Bureau (formerly known as Sidama Zone Health Department), district health offices, and kebele (village) administrations. The Kebele administration was responsible for speaking to sub-village community representatives. We have reported the details of the consent we obtained from the participants in the method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A5F0EA3" w14:textId="5808DF60" w:rsidR="008B5EF9"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254B625A">
                <wp:simplePos x="0" y="0"/>
                <wp:positionH relativeFrom="margin">
                  <wp:align>right</wp:align>
                </wp:positionH>
                <wp:positionV relativeFrom="paragraph">
                  <wp:posOffset>1510030</wp:posOffset>
                </wp:positionV>
                <wp:extent cx="6838950" cy="9048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6D21B23F" w14:textId="4E0C674B" w:rsidR="000035D5" w:rsidRDefault="00873FDD" w:rsidP="000035D5">
                            <w:r>
                              <w:t xml:space="preserve">We obtained the updated list of the districts and kebeles from the Regional Health Bureau and the district health offices, respectively. Finally, we </w:t>
                            </w:r>
                            <w:r w:rsidR="00115AAC">
                              <w:t>got</w:t>
                            </w:r>
                            <w:r>
                              <w:t xml:space="preserve"> the list of limatbudins (sub-</w:t>
                            </w:r>
                            <w:r w:rsidR="00A35296">
                              <w:t>villages</w:t>
                            </w:r>
                            <w:r>
                              <w:t>) from the Kebele administration. All the local community structures we mentioned above supported our research methodology (sampling strategy) and the anticipated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8.9pt;width:538.5pt;height:71.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" strokecolor="#193a65">
                <v:textbox>
                  <w:txbxContent>
                    <w:p w14:paraId="6D21B23F" w14:textId="4E0C674B" w:rsidR="000035D5" w:rsidRDefault="00873FDD" w:rsidP="000035D5">
                      <w:r>
                        <w:t xml:space="preserve">We obtained the updated list of the districts and kebeles from the Regional Health Bureau and the district health offices, respectively. Finally, we </w:t>
                      </w:r>
                      <w:r w:rsidR="00115AAC">
                        <w:t>got</w:t>
                      </w:r>
                      <w:r>
                        <w:t xml:space="preserve"> the list of limatbudins (sub-</w:t>
                      </w:r>
                      <w:r w:rsidR="00A35296">
                        <w:t>villages</w:t>
                      </w:r>
                      <w:r>
                        <w:t>) from the Kebele administration. All the local community structures we mentioned above supported our research methodology (sampling strategy) and the anticipated resul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959B916" w14:textId="77777777" w:rsidR="00873FDD" w:rsidRDefault="00873FDD" w:rsidP="000035D5">
      <w:pPr>
        <w:spacing w:before="240" w:after="240"/>
      </w:pPr>
    </w:p>
    <w:p w14:paraId="021E6F84" w14:textId="77777777" w:rsidR="00873FDD" w:rsidRDefault="00873FDD" w:rsidP="000035D5">
      <w:pPr>
        <w:spacing w:before="240" w:after="240"/>
      </w:pPr>
    </w:p>
    <w:p w14:paraId="64A8CB6E" w14:textId="77777777" w:rsidR="00873FDD" w:rsidRDefault="00873FDD" w:rsidP="000035D5">
      <w:pPr>
        <w:spacing w:before="240" w:after="240"/>
      </w:pPr>
    </w:p>
    <w:p w14:paraId="3A3ACC36" w14:textId="28D6E5A6" w:rsidR="00EE54B2" w:rsidRDefault="00873FDD" w:rsidP="000035D5">
      <w:pPr>
        <w:spacing w:before="240" w:after="240"/>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41D3A8AE">
                <wp:simplePos x="0" y="0"/>
                <wp:positionH relativeFrom="margin">
                  <wp:posOffset>-19050</wp:posOffset>
                </wp:positionH>
                <wp:positionV relativeFrom="paragraph">
                  <wp:posOffset>525780</wp:posOffset>
                </wp:positionV>
                <wp:extent cx="6667500" cy="2057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0" cy="2057400"/>
                        </a:xfrm>
                        <a:prstGeom prst="rect">
                          <a:avLst/>
                        </a:prstGeom>
                        <a:solidFill>
                          <a:srgbClr val="FFFFFF"/>
                        </a:solidFill>
                        <a:ln w="9525">
                          <a:solidFill>
                            <a:srgbClr val="193A65"/>
                          </a:solidFill>
                          <a:miter lim="800000"/>
                          <a:headEnd/>
                          <a:tailEnd/>
                        </a:ln>
                      </wps:spPr>
                      <wps:txbx>
                        <w:txbxContent>
                          <w:p w14:paraId="53B10E27" w14:textId="61B61B2E" w:rsidR="000035D5" w:rsidRDefault="008A45E4" w:rsidP="000035D5">
                            <w:r>
                              <w:t xml:space="preserve">We informed the participants that their participation is voluntary, and they are able to withdraw or leave the study at any time. We told the participant that there were no negative consequences or repercussions for their refusal to participate. We also provided the participants with the following information: what the study is about, the risks and benefits of taking part, and how long the study will take. We informed the participants that their personal identifiers would not be collected, and the information collected from them would not be accessible or shared with anybody except the designated research team. We used a consent form written in a local language. </w:t>
                            </w:r>
                            <w:r w:rsidR="008F5FC2">
                              <w:t>Fin</w:t>
                            </w:r>
                            <w:bookmarkStart w:id="7" w:name="_GoBack"/>
                            <w:bookmarkEnd w:id="7"/>
                            <w:r w:rsidR="008F5FC2">
                              <w:t>ally, f</w:t>
                            </w:r>
                            <w:r>
                              <w:t>or those who are able to read and write, we provided copies of the consent form and asked if they had any questions. For those who were not able to read and write, we explained the consent form verbally. After they agreed to participate, we made them sign the consent form (written or thumb) with a date on 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41.4pt;width:525pt;height:16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" strokecolor="#193a65">
                <v:textbox>
                  <w:txbxContent>
                    <w:p w14:paraId="53B10E27" w14:textId="61B61B2E" w:rsidR="000035D5" w:rsidRDefault="008A45E4" w:rsidP="000035D5">
                      <w:r>
                        <w:t xml:space="preserve">We informed the participants that their participation is voluntary, and they are able to withdraw or leave the study at any time. We told the participant that there were no negative consequences or repercussions for their refusal to participate. We also provided the participants with the following information: what the study is about, the risks and benefits of taking part, and how long the study will take. We informed the participants that their personal identifiers would not be collected, and the information collected from them would not be accessible or shared with anybody except the designated research team. We used a consent form written in a local language. </w:t>
                      </w:r>
                      <w:r w:rsidR="008F5FC2">
                        <w:t>Fin</w:t>
                      </w:r>
                      <w:bookmarkStart w:id="8" w:name="_GoBack"/>
                      <w:bookmarkEnd w:id="8"/>
                      <w:r w:rsidR="008F5FC2">
                        <w:t>ally, f</w:t>
                      </w:r>
                      <w:r>
                        <w:t>or those who are able to read and write, we provided copies of the consent form and asked if they had any questions. For those who were not able to read and write, we explained the consent form verbally. After they agreed to participate, we made them sign the consent form (written or thumb) with a date on i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1A4EE28F" w14:textId="0EC89946" w:rsidR="00873FDD" w:rsidRDefault="00873FDD" w:rsidP="000035D5">
      <w:pPr>
        <w:spacing w:before="240" w:after="240"/>
      </w:pPr>
    </w:p>
    <w:p w14:paraId="60BA27EF" w14:textId="7F1382CA" w:rsidR="00873FDD" w:rsidRPr="00A7723E" w:rsidRDefault="009333D9"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5E468B68">
                <wp:simplePos x="0" y="0"/>
                <wp:positionH relativeFrom="margin">
                  <wp:posOffset>-57150</wp:posOffset>
                </wp:positionH>
                <wp:positionV relativeFrom="paragraph">
                  <wp:posOffset>614680</wp:posOffset>
                </wp:positionV>
                <wp:extent cx="6562725" cy="923925"/>
                <wp:effectExtent l="0" t="0" r="28575"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2725" cy="923925"/>
                        </a:xfrm>
                        <a:prstGeom prst="rect">
                          <a:avLst/>
                        </a:prstGeom>
                        <a:solidFill>
                          <a:srgbClr val="FFFFFF"/>
                        </a:solidFill>
                        <a:ln w="9525">
                          <a:solidFill>
                            <a:srgbClr val="193A65"/>
                          </a:solidFill>
                          <a:miter lim="800000"/>
                          <a:headEnd/>
                          <a:tailEnd/>
                        </a:ln>
                      </wps:spPr>
                      <wps:txbx>
                        <w:txbxContent>
                          <w:p w14:paraId="63B5C0C8" w14:textId="739A409E" w:rsidR="000035D5" w:rsidRDefault="009333D9" w:rsidP="000035D5">
                            <w:r>
                              <w:t>The summary of the findings of the study will be presented at the regional health bureau and ministry of health annual meetings. The copies of the publication will be shared with the regional health bureau, the maternal and child health directorate at the regional health bureau, and the respective district health off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5pt;margin-top:48.4pt;width:516.75pt;height:72.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" strokecolor="#193a65">
                <v:textbox>
                  <w:txbxContent>
                    <w:p w14:paraId="63B5C0C8" w14:textId="739A409E" w:rsidR="000035D5" w:rsidRDefault="009333D9" w:rsidP="000035D5">
                      <w:r>
                        <w:t>The summary of the findings of the study will be presented at the regional health bureau and ministry of health annual meetings. The copies of the publication will be shared with the regional health bureau, the maternal and child health directorate at the regional health bureau, and the respective district health office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FADEC66" w14:textId="77777777" w:rsidR="009333D9" w:rsidRDefault="009333D9" w:rsidP="000035D5">
      <w:pPr>
        <w:spacing w:before="240" w:after="240"/>
        <w:rPr>
          <w:b/>
          <w:sz w:val="28"/>
          <w:szCs w:val="28"/>
        </w:rPr>
      </w:pPr>
    </w:p>
    <w:p w14:paraId="633D3D21" w14:textId="0529F07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793B54" w:rsidR="000035D5" w:rsidRDefault="0043229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3793B54" w:rsidR="000035D5" w:rsidRDefault="0043229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01E74A" w14:textId="77777777" w:rsidR="0043229A" w:rsidRDefault="0043229A" w:rsidP="0043229A">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401E74A" w14:textId="77777777" w:rsidR="0043229A" w:rsidRDefault="0043229A" w:rsidP="0043229A">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12A732" w14:textId="77777777" w:rsidR="0043229A" w:rsidRDefault="0043229A" w:rsidP="0043229A">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5812A732" w14:textId="77777777" w:rsidR="0043229A" w:rsidRDefault="0043229A" w:rsidP="0043229A">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A51489" w14:textId="77777777" w:rsidR="0043229A" w:rsidRDefault="0043229A" w:rsidP="0043229A">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EA51489" w14:textId="77777777" w:rsidR="0043229A" w:rsidRDefault="0043229A" w:rsidP="0043229A">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11B0C5" w14:textId="77777777" w:rsidR="0043229A" w:rsidRDefault="0043229A" w:rsidP="0043229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E11B0C5" w14:textId="77777777" w:rsidR="0043229A" w:rsidRDefault="0043229A" w:rsidP="0043229A">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65E5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9372C7" w14:textId="77777777" w:rsidR="00F65E51" w:rsidRDefault="00F65E51" w:rsidP="00F57A3B">
      <w:r>
        <w:separator/>
      </w:r>
    </w:p>
  </w:endnote>
  <w:endnote w:type="continuationSeparator" w:id="0">
    <w:p w14:paraId="43A0EA4D" w14:textId="77777777" w:rsidR="00F65E51" w:rsidRDefault="00F65E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ESRI NIMA VMAP1&amp;2 PT"/>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8EEDCC" w14:textId="77777777" w:rsidR="00F65E51" w:rsidRDefault="00F65E51" w:rsidP="00F57A3B">
      <w:r>
        <w:separator/>
      </w:r>
    </w:p>
  </w:footnote>
  <w:footnote w:type="continuationSeparator" w:id="0">
    <w:p w14:paraId="65BCEA76" w14:textId="77777777" w:rsidR="00F65E51" w:rsidRDefault="00F65E51"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1CD"/>
    <w:rsid w:val="000F365D"/>
    <w:rsid w:val="00115AAC"/>
    <w:rsid w:val="00116E71"/>
    <w:rsid w:val="00204106"/>
    <w:rsid w:val="0022449A"/>
    <w:rsid w:val="002E22CD"/>
    <w:rsid w:val="002F715F"/>
    <w:rsid w:val="003067B9"/>
    <w:rsid w:val="00332760"/>
    <w:rsid w:val="00335779"/>
    <w:rsid w:val="003C7354"/>
    <w:rsid w:val="00420B43"/>
    <w:rsid w:val="0043229A"/>
    <w:rsid w:val="0049494D"/>
    <w:rsid w:val="004A3C97"/>
    <w:rsid w:val="004A7A57"/>
    <w:rsid w:val="004C71C4"/>
    <w:rsid w:val="00515BC0"/>
    <w:rsid w:val="00541C18"/>
    <w:rsid w:val="00580384"/>
    <w:rsid w:val="00672D65"/>
    <w:rsid w:val="0069423E"/>
    <w:rsid w:val="006A536A"/>
    <w:rsid w:val="006F5F45"/>
    <w:rsid w:val="00733D34"/>
    <w:rsid w:val="00745833"/>
    <w:rsid w:val="00751ED4"/>
    <w:rsid w:val="00784996"/>
    <w:rsid w:val="007F007E"/>
    <w:rsid w:val="00812DC9"/>
    <w:rsid w:val="00831ADE"/>
    <w:rsid w:val="00841F25"/>
    <w:rsid w:val="00866D77"/>
    <w:rsid w:val="00873F6D"/>
    <w:rsid w:val="00873FDD"/>
    <w:rsid w:val="008A45E4"/>
    <w:rsid w:val="008B5EF9"/>
    <w:rsid w:val="008F5FC2"/>
    <w:rsid w:val="009333D9"/>
    <w:rsid w:val="009364D9"/>
    <w:rsid w:val="00A35296"/>
    <w:rsid w:val="00A43F5B"/>
    <w:rsid w:val="00A7723E"/>
    <w:rsid w:val="00A961CD"/>
    <w:rsid w:val="00AD410C"/>
    <w:rsid w:val="00B07CB5"/>
    <w:rsid w:val="00B13F36"/>
    <w:rsid w:val="00BD19EC"/>
    <w:rsid w:val="00DD5AAA"/>
    <w:rsid w:val="00E004E6"/>
    <w:rsid w:val="00E976A3"/>
    <w:rsid w:val="00EE54B2"/>
    <w:rsid w:val="00F57A3B"/>
    <w:rsid w:val="00F64ACF"/>
    <w:rsid w:val="00F65E5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2041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1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54A47-0281-4FD3-9DBE-EE8543727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chenaki Z.K.</cp:lastModifiedBy>
  <cp:revision>38</cp:revision>
  <dcterms:created xsi:type="dcterms:W3CDTF">2023-08-02T05:29:00Z</dcterms:created>
  <dcterms:modified xsi:type="dcterms:W3CDTF">2023-08-16T08:09:00Z</dcterms:modified>
</cp:coreProperties>
</file>